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2DDB" w14:textId="77777777" w:rsidR="0044427C" w:rsidRPr="001549D3" w:rsidRDefault="0044427C" w:rsidP="0044427C">
      <w:pPr>
        <w:pStyle w:val="SupplementaryMaterial"/>
        <w:rPr>
          <w:b w:val="0"/>
        </w:rPr>
      </w:pPr>
      <w:r w:rsidRPr="001549D3">
        <w:t>Supplementary Material</w:t>
      </w:r>
    </w:p>
    <w:p w14:paraId="7E4E2517" w14:textId="2BD8A78D" w:rsidR="007B40F0" w:rsidRDefault="0044427C" w:rsidP="0044427C">
      <w:pPr>
        <w:jc w:val="center"/>
      </w:pPr>
      <w:r w:rsidRPr="00A07C86">
        <w:rPr>
          <w:noProof/>
        </w:rPr>
        <w:drawing>
          <wp:inline distT="0" distB="0" distL="0" distR="0" wp14:anchorId="31A0A83C" wp14:editId="53712410">
            <wp:extent cx="4091015" cy="3521000"/>
            <wp:effectExtent l="0" t="0" r="5080" b="3810"/>
            <wp:docPr id="1223894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89464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999" cy="3528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2A4B2" w14:textId="19499471" w:rsidR="0044427C" w:rsidRDefault="0044427C" w:rsidP="00444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427C">
        <w:rPr>
          <w:rFonts w:ascii="Times New Roman" w:hAnsi="Times New Roman" w:cs="Times New Roman"/>
          <w:b/>
          <w:bCs/>
          <w:sz w:val="24"/>
          <w:szCs w:val="24"/>
        </w:rPr>
        <w:t>Fig S.1 Phylogenetic tree constructed based on strain CX2</w:t>
      </w:r>
    </w:p>
    <w:p w14:paraId="2C1870AB" w14:textId="77777777" w:rsidR="00681232" w:rsidRPr="00681232" w:rsidRDefault="00681232" w:rsidP="00444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01F4A" w14:textId="51FFDD4B" w:rsidR="00681232" w:rsidRPr="00681232" w:rsidRDefault="00681232" w:rsidP="0068123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81232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8B0B5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68123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6812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681232">
        <w:rPr>
          <w:rFonts w:ascii="Times New Roman" w:hAnsi="Times New Roman" w:cs="Times New Roman"/>
          <w:b/>
          <w:bCs/>
          <w:sz w:val="24"/>
          <w:szCs w:val="28"/>
        </w:rPr>
        <w:t>Differential compounds and their peak areas in Tibetan tea</w:t>
      </w:r>
    </w:p>
    <w:p w14:paraId="051D5957" w14:textId="77777777" w:rsidR="00681232" w:rsidRPr="00D67504" w:rsidRDefault="00681232" w:rsidP="00681232">
      <w:pPr>
        <w:jc w:val="center"/>
        <w:rPr>
          <w:rFonts w:ascii="Times New Roman" w:hAnsi="Times New Roman" w:cs="Times New Roman"/>
        </w:rPr>
      </w:pPr>
    </w:p>
    <w:tbl>
      <w:tblPr>
        <w:tblW w:w="9753" w:type="dxa"/>
        <w:tblInd w:w="-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1191"/>
        <w:gridCol w:w="1191"/>
        <w:gridCol w:w="1247"/>
        <w:gridCol w:w="1191"/>
        <w:gridCol w:w="1191"/>
        <w:gridCol w:w="1191"/>
      </w:tblGrid>
      <w:tr w:rsidR="008B0B5D" w:rsidRPr="00D67504" w14:paraId="71880247" w14:textId="77777777" w:rsidTr="008B0B5D">
        <w:tc>
          <w:tcPr>
            <w:tcW w:w="255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1F910F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</w:p>
        </w:tc>
        <w:tc>
          <w:tcPr>
            <w:tcW w:w="11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B0C633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C1</w:t>
            </w:r>
          </w:p>
        </w:tc>
        <w:tc>
          <w:tcPr>
            <w:tcW w:w="11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5480C0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C2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8014AF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C3</w:t>
            </w:r>
          </w:p>
        </w:tc>
        <w:tc>
          <w:tcPr>
            <w:tcW w:w="11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4A5E64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BL1</w:t>
            </w:r>
          </w:p>
        </w:tc>
        <w:tc>
          <w:tcPr>
            <w:tcW w:w="11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B8132D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BL2</w:t>
            </w:r>
          </w:p>
        </w:tc>
        <w:tc>
          <w:tcPr>
            <w:tcW w:w="11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68899F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BL3</w:t>
            </w:r>
          </w:p>
        </w:tc>
      </w:tr>
      <w:tr w:rsidR="008B0B5D" w:rsidRPr="00D67504" w14:paraId="66690E94" w14:textId="77777777" w:rsidTr="008B0B5D">
        <w:tc>
          <w:tcPr>
            <w:tcW w:w="2551" w:type="dxa"/>
            <w:shd w:val="clear" w:color="auto" w:fill="auto"/>
            <w:vAlign w:val="center"/>
          </w:tcPr>
          <w:p w14:paraId="09CC64B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Afzelechin-3-gall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4185C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09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B4B71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54.39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E1E5B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38.0309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36B7C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34673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69803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</w:tr>
      <w:tr w:rsidR="008B0B5D" w:rsidRPr="00D67504" w14:paraId="115E9F19" w14:textId="77777777" w:rsidTr="008B0B5D">
        <w:tc>
          <w:tcPr>
            <w:tcW w:w="2551" w:type="dxa"/>
            <w:shd w:val="clear" w:color="auto" w:fill="auto"/>
            <w:vAlign w:val="center"/>
          </w:tcPr>
          <w:p w14:paraId="676137F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Epiafzelechin-3-gall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AD677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19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66D41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72.39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E32F0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508.2231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F8EF92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F830A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6EF29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</w:tr>
      <w:tr w:rsidR="008B0B5D" w:rsidRPr="00D67504" w14:paraId="0BECBA28" w14:textId="77777777" w:rsidTr="008B0B5D">
        <w:tc>
          <w:tcPr>
            <w:tcW w:w="2551" w:type="dxa"/>
            <w:shd w:val="clear" w:color="auto" w:fill="auto"/>
            <w:vAlign w:val="center"/>
          </w:tcPr>
          <w:p w14:paraId="760A33A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Eruc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6DA3D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24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33D5F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036.5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A40A3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15.453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27FE9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5F921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7404E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</w:tr>
      <w:tr w:rsidR="008B0B5D" w:rsidRPr="00D67504" w14:paraId="492E7B45" w14:textId="77777777" w:rsidTr="008B0B5D">
        <w:tc>
          <w:tcPr>
            <w:tcW w:w="2551" w:type="dxa"/>
            <w:shd w:val="clear" w:color="auto" w:fill="auto"/>
            <w:vAlign w:val="center"/>
          </w:tcPr>
          <w:p w14:paraId="13AE58C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Mead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900E9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8C002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EEE7C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3FAB8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01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A4C7F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32.4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97373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80.256</w:t>
            </w:r>
          </w:p>
        </w:tc>
      </w:tr>
      <w:tr w:rsidR="008B0B5D" w:rsidRPr="00D67504" w14:paraId="60919F56" w14:textId="77777777" w:rsidTr="008B0B5D">
        <w:tc>
          <w:tcPr>
            <w:tcW w:w="2551" w:type="dxa"/>
            <w:shd w:val="clear" w:color="auto" w:fill="auto"/>
            <w:vAlign w:val="center"/>
          </w:tcPr>
          <w:p w14:paraId="173BDFA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Epicatechin 3,5-digall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00F95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6A645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98EAA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6FACB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87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42A9F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27.57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80859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92.754</w:t>
            </w:r>
          </w:p>
        </w:tc>
      </w:tr>
      <w:tr w:rsidR="008B0B5D" w:rsidRPr="00D67504" w14:paraId="35A8A70E" w14:textId="77777777" w:rsidTr="008B0B5D">
        <w:tc>
          <w:tcPr>
            <w:tcW w:w="2551" w:type="dxa"/>
            <w:shd w:val="clear" w:color="auto" w:fill="auto"/>
            <w:vAlign w:val="center"/>
          </w:tcPr>
          <w:p w14:paraId="4D9A89E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,4-Dihyddroxy-benzo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A9065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65CE0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9E2E9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6D882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1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B0E313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92.1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81EE8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86.36</w:t>
            </w:r>
          </w:p>
        </w:tc>
      </w:tr>
      <w:tr w:rsidR="008B0B5D" w:rsidRPr="00D67504" w14:paraId="42D1EA81" w14:textId="77777777" w:rsidTr="008B0B5D">
        <w:tc>
          <w:tcPr>
            <w:tcW w:w="2551" w:type="dxa"/>
            <w:shd w:val="clear" w:color="auto" w:fill="auto"/>
            <w:vAlign w:val="center"/>
          </w:tcPr>
          <w:p w14:paraId="221DA12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Protocatechu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BBF93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544E4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4AF1F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30C52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1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07525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92.1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EE94D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30.54</w:t>
            </w:r>
          </w:p>
        </w:tc>
      </w:tr>
      <w:tr w:rsidR="008B0B5D" w:rsidRPr="00D67504" w14:paraId="1A6CB97C" w14:textId="77777777" w:rsidTr="008B0B5D">
        <w:tc>
          <w:tcPr>
            <w:tcW w:w="2551" w:type="dxa"/>
            <w:shd w:val="clear" w:color="auto" w:fill="auto"/>
            <w:vAlign w:val="center"/>
          </w:tcPr>
          <w:p w14:paraId="0A1E393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Epicatechin-3-O-(4'-O- methyl)-gall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86EC5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82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24D5B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95.73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28863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1.9639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B265B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27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F506F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03.62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199B6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93.621</w:t>
            </w:r>
          </w:p>
        </w:tc>
      </w:tr>
      <w:tr w:rsidR="008B0B5D" w:rsidRPr="00D67504" w14:paraId="19D8218E" w14:textId="77777777" w:rsidTr="008B0B5D">
        <w:tc>
          <w:tcPr>
            <w:tcW w:w="2551" w:type="dxa"/>
            <w:shd w:val="clear" w:color="auto" w:fill="auto"/>
            <w:vAlign w:val="center"/>
          </w:tcPr>
          <w:p w14:paraId="58147A7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Caffeic acid isome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AA74A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4A139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DD86E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8D34F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01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35DAE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58.3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1B640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79.856</w:t>
            </w:r>
          </w:p>
        </w:tc>
      </w:tr>
      <w:tr w:rsidR="008B0B5D" w:rsidRPr="00D67504" w14:paraId="763519FF" w14:textId="77777777" w:rsidTr="008B0B5D">
        <w:tc>
          <w:tcPr>
            <w:tcW w:w="2551" w:type="dxa"/>
            <w:shd w:val="clear" w:color="auto" w:fill="auto"/>
            <w:vAlign w:val="center"/>
          </w:tcPr>
          <w:p w14:paraId="138BF7F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Paulli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BB56F9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07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A87B78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61.2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9943B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22.882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C76C7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675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98F8C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695.86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8CEB8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682.356</w:t>
            </w:r>
          </w:p>
        </w:tc>
      </w:tr>
      <w:tr w:rsidR="008B0B5D" w:rsidRPr="00D67504" w14:paraId="6E5D6E67" w14:textId="77777777" w:rsidTr="008B0B5D">
        <w:tc>
          <w:tcPr>
            <w:tcW w:w="2551" w:type="dxa"/>
            <w:shd w:val="clear" w:color="auto" w:fill="auto"/>
            <w:vAlign w:val="center"/>
          </w:tcPr>
          <w:p w14:paraId="6E33380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lastRenderedPageBreak/>
              <w:t>2-Hydroxydiplopter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FA6AF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E7807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39430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CD5AE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712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25375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774.4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8C811B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813.592</w:t>
            </w:r>
          </w:p>
        </w:tc>
      </w:tr>
      <w:tr w:rsidR="008B0B5D" w:rsidRPr="00D67504" w14:paraId="40173FAC" w14:textId="77777777" w:rsidTr="008B0B5D">
        <w:tc>
          <w:tcPr>
            <w:tcW w:w="2551" w:type="dxa"/>
            <w:shd w:val="clear" w:color="auto" w:fill="auto"/>
            <w:vAlign w:val="center"/>
          </w:tcPr>
          <w:p w14:paraId="1161511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p-Hydroxy ethyl cinnam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70B9F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9A438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27.4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1E020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91.724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410B9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86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67083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813.99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B2BD5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896.203</w:t>
            </w:r>
          </w:p>
        </w:tc>
      </w:tr>
      <w:tr w:rsidR="008B0B5D" w:rsidRPr="00D67504" w14:paraId="64EB484E" w14:textId="77777777" w:rsidTr="008B0B5D">
        <w:tc>
          <w:tcPr>
            <w:tcW w:w="2551" w:type="dxa"/>
            <w:shd w:val="clear" w:color="auto" w:fill="auto"/>
            <w:vAlign w:val="center"/>
          </w:tcPr>
          <w:p w14:paraId="56F28DB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p-hydroxyacetopheno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3466D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5A6ED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5B306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5CDAC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00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40D0F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083.0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9E608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53</w:t>
            </w:r>
          </w:p>
        </w:tc>
      </w:tr>
      <w:tr w:rsidR="008B0B5D" w:rsidRPr="00D67504" w14:paraId="6838CEB8" w14:textId="77777777" w:rsidTr="008B0B5D">
        <w:tc>
          <w:tcPr>
            <w:tcW w:w="2551" w:type="dxa"/>
            <w:shd w:val="clear" w:color="auto" w:fill="auto"/>
            <w:vAlign w:val="center"/>
          </w:tcPr>
          <w:p w14:paraId="3141C9E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Naring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EC710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B8CA8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3F2EC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F1906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05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3DCE0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23.2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14EF9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04.32</w:t>
            </w:r>
          </w:p>
        </w:tc>
      </w:tr>
      <w:tr w:rsidR="008B0B5D" w:rsidRPr="00D67504" w14:paraId="7D53902B" w14:textId="77777777" w:rsidTr="008B0B5D">
        <w:tc>
          <w:tcPr>
            <w:tcW w:w="2551" w:type="dxa"/>
            <w:shd w:val="clear" w:color="auto" w:fill="auto"/>
            <w:vAlign w:val="center"/>
          </w:tcPr>
          <w:p w14:paraId="665F58A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Feruloylqui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D83F5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90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034D3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26.4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B70C9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08.2684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6A678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0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117C4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38.0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D8B2E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89.98</w:t>
            </w:r>
          </w:p>
        </w:tc>
      </w:tr>
      <w:tr w:rsidR="008B0B5D" w:rsidRPr="00D67504" w14:paraId="08E24E69" w14:textId="77777777" w:rsidTr="008B0B5D">
        <w:tc>
          <w:tcPr>
            <w:tcW w:w="2551" w:type="dxa"/>
            <w:shd w:val="clear" w:color="auto" w:fill="auto"/>
            <w:vAlign w:val="center"/>
          </w:tcPr>
          <w:p w14:paraId="09CEBC6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L-Phenylalani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1F96B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E59A4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5CB80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0C2E9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5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645F7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392.6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AE9DA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267.55</w:t>
            </w:r>
          </w:p>
        </w:tc>
      </w:tr>
      <w:tr w:rsidR="008B0B5D" w:rsidRPr="00D67504" w14:paraId="35D727D3" w14:textId="77777777" w:rsidTr="008B0B5D">
        <w:tc>
          <w:tcPr>
            <w:tcW w:w="2551" w:type="dxa"/>
            <w:shd w:val="clear" w:color="auto" w:fill="auto"/>
            <w:vAlign w:val="center"/>
          </w:tcPr>
          <w:p w14:paraId="6CE6BD9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Naringenin-7-O-glucoside isomer 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04A44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54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1ED77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50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3DA9F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581.4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ADE3C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54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08705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495.4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C95BE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593.51</w:t>
            </w:r>
          </w:p>
        </w:tc>
      </w:tr>
      <w:tr w:rsidR="008B0B5D" w:rsidRPr="00D67504" w14:paraId="67F6E2A8" w14:textId="77777777" w:rsidTr="008B0B5D">
        <w:tc>
          <w:tcPr>
            <w:tcW w:w="2551" w:type="dxa"/>
            <w:shd w:val="clear" w:color="auto" w:fill="auto"/>
            <w:vAlign w:val="center"/>
          </w:tcPr>
          <w:p w14:paraId="1A1F960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Hydroxy linole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CA81B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0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BDF7C7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899.6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B7789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77.602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990C2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66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73CD7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594.5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9F43C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747.44</w:t>
            </w:r>
          </w:p>
        </w:tc>
      </w:tr>
      <w:tr w:rsidR="008B0B5D" w:rsidRPr="00D67504" w14:paraId="63637B2A" w14:textId="77777777" w:rsidTr="008B0B5D">
        <w:tc>
          <w:tcPr>
            <w:tcW w:w="2551" w:type="dxa"/>
            <w:shd w:val="clear" w:color="auto" w:fill="auto"/>
            <w:vAlign w:val="center"/>
          </w:tcPr>
          <w:p w14:paraId="056232EF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Linole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489D8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3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CFAE9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820.8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6A98D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85.454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759DB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68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2F23E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577.9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81534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644.39</w:t>
            </w:r>
          </w:p>
        </w:tc>
      </w:tr>
      <w:tr w:rsidR="008B0B5D" w:rsidRPr="00D67504" w14:paraId="2D5397D6" w14:textId="77777777" w:rsidTr="008B0B5D">
        <w:tc>
          <w:tcPr>
            <w:tcW w:w="2551" w:type="dxa"/>
            <w:shd w:val="clear" w:color="auto" w:fill="auto"/>
            <w:vAlign w:val="center"/>
          </w:tcPr>
          <w:p w14:paraId="7A78EDF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β-O-(8-Hydroxyoctanoyl)-12-oleane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4D482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979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D53DD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119.09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B2DDE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039.4779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F82E4C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76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15271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853.2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88DB5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707.35</w:t>
            </w:r>
          </w:p>
        </w:tc>
      </w:tr>
      <w:tr w:rsidR="008B0B5D" w:rsidRPr="00D67504" w14:paraId="6CCBDB3C" w14:textId="77777777" w:rsidTr="008B0B5D">
        <w:tc>
          <w:tcPr>
            <w:tcW w:w="2551" w:type="dxa"/>
            <w:shd w:val="clear" w:color="auto" w:fill="auto"/>
            <w:vAlign w:val="center"/>
          </w:tcPr>
          <w:p w14:paraId="7AF4B08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Dihydroquercet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25F9D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3EDDD0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4468E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790AD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04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A2627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984.6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A7CF63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086.46</w:t>
            </w:r>
          </w:p>
        </w:tc>
      </w:tr>
      <w:tr w:rsidR="008B0B5D" w:rsidRPr="00D67504" w14:paraId="0BAE4E8E" w14:textId="77777777" w:rsidTr="008B0B5D">
        <w:tc>
          <w:tcPr>
            <w:tcW w:w="2551" w:type="dxa"/>
            <w:shd w:val="clear" w:color="auto" w:fill="auto"/>
            <w:vAlign w:val="center"/>
          </w:tcPr>
          <w:p w14:paraId="5371C3CA" w14:textId="12E60304" w:rsid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Dihydroquercetin</w:t>
            </w:r>
          </w:p>
          <w:p w14:paraId="63A67791" w14:textId="36115EE2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isomer 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45EFB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0AD50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9ACC8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A4205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04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7A962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148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DE63F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984.62</w:t>
            </w:r>
          </w:p>
        </w:tc>
      </w:tr>
      <w:tr w:rsidR="008B0B5D" w:rsidRPr="00D67504" w14:paraId="7540031B" w14:textId="77777777" w:rsidTr="008B0B5D">
        <w:tc>
          <w:tcPr>
            <w:tcW w:w="2551" w:type="dxa"/>
            <w:shd w:val="clear" w:color="auto" w:fill="auto"/>
            <w:vAlign w:val="center"/>
          </w:tcPr>
          <w:p w14:paraId="3908642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Taxifol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F7A38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487C8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DF349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F273D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04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5365F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107.3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7B5A3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1964.16</w:t>
            </w:r>
          </w:p>
        </w:tc>
      </w:tr>
      <w:tr w:rsidR="008B0B5D" w:rsidRPr="00D67504" w14:paraId="51DCBEBB" w14:textId="77777777" w:rsidTr="008B0B5D">
        <w:tc>
          <w:tcPr>
            <w:tcW w:w="2551" w:type="dxa"/>
            <w:shd w:val="clear" w:color="auto" w:fill="auto"/>
            <w:vAlign w:val="center"/>
          </w:tcPr>
          <w:p w14:paraId="33C4260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Gall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6F2F6A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EDACB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60834A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3D9101D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71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4BDE6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827.3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EA02CA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799.9</w:t>
            </w:r>
          </w:p>
        </w:tc>
      </w:tr>
      <w:tr w:rsidR="008B0B5D" w:rsidRPr="00D67504" w14:paraId="7D5D3B5B" w14:textId="77777777" w:rsidTr="008B0B5D">
        <w:tc>
          <w:tcPr>
            <w:tcW w:w="2551" w:type="dxa"/>
            <w:shd w:val="clear" w:color="auto" w:fill="auto"/>
            <w:vAlign w:val="center"/>
          </w:tcPr>
          <w:p w14:paraId="1C8DE62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,3,4-Trihydroxybenzo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C30DF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FB34C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24F97A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83C444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74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0D43C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625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EE631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690.1</w:t>
            </w:r>
          </w:p>
        </w:tc>
      </w:tr>
      <w:tr w:rsidR="008B0B5D" w:rsidRPr="00D67504" w14:paraId="7891FC7E" w14:textId="77777777" w:rsidTr="008B0B5D">
        <w:tc>
          <w:tcPr>
            <w:tcW w:w="2551" w:type="dxa"/>
            <w:shd w:val="clear" w:color="auto" w:fill="auto"/>
            <w:vAlign w:val="center"/>
          </w:tcPr>
          <w:p w14:paraId="7CBAFA8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-hydroxycinnam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292F2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02FAF5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62524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FB86B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96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6C36A2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161.1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78AD0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081.52</w:t>
            </w:r>
          </w:p>
        </w:tc>
      </w:tr>
      <w:tr w:rsidR="008B0B5D" w:rsidRPr="00D67504" w14:paraId="4AA89CD7" w14:textId="77777777" w:rsidTr="008B0B5D">
        <w:tc>
          <w:tcPr>
            <w:tcW w:w="2551" w:type="dxa"/>
            <w:shd w:val="clear" w:color="auto" w:fill="auto"/>
            <w:vAlign w:val="center"/>
          </w:tcPr>
          <w:p w14:paraId="139054A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p-Coumar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0C4D4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FD88FE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7D36D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ADA349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96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5DDE9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062.2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31341B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2874.11</w:t>
            </w:r>
          </w:p>
        </w:tc>
      </w:tr>
      <w:tr w:rsidR="008B0B5D" w:rsidRPr="00D67504" w14:paraId="1B572AED" w14:textId="77777777" w:rsidTr="008B0B5D">
        <w:tc>
          <w:tcPr>
            <w:tcW w:w="2551" w:type="dxa"/>
            <w:shd w:val="clear" w:color="auto" w:fill="auto"/>
            <w:vAlign w:val="center"/>
          </w:tcPr>
          <w:p w14:paraId="4195C450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5,7-Dihydroxycoumar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991398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91829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4BA291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A841B6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95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ED9CF7" w14:textId="77777777" w:rsidR="00681232" w:rsidRPr="00D67504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395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AB6BE7" w14:textId="73F9E9E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D67504">
              <w:rPr>
                <w:rFonts w:cs="Times New Roman"/>
                <w:b w:val="0"/>
                <w:bCs/>
                <w:szCs w:val="21"/>
              </w:rPr>
              <w:t>4038.18</w:t>
            </w:r>
          </w:p>
        </w:tc>
      </w:tr>
      <w:tr w:rsidR="008B0B5D" w:rsidRPr="00D67504" w14:paraId="62116E39" w14:textId="77777777" w:rsidTr="008B0B5D">
        <w:tc>
          <w:tcPr>
            <w:tcW w:w="2551" w:type="dxa"/>
            <w:shd w:val="clear" w:color="auto" w:fill="auto"/>
            <w:vAlign w:val="center"/>
          </w:tcPr>
          <w:p w14:paraId="37323BA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α-Spinaster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26B56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69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0929E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06.40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9A1AD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48.7128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E04E80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14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46FFC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020.6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D06DD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195</w:t>
            </w:r>
          </w:p>
        </w:tc>
      </w:tr>
      <w:tr w:rsidR="008B0B5D" w:rsidRPr="00D67504" w14:paraId="52401B32" w14:textId="77777777" w:rsidTr="008B0B5D">
        <w:tc>
          <w:tcPr>
            <w:tcW w:w="2551" w:type="dxa"/>
            <w:shd w:val="clear" w:color="auto" w:fill="auto"/>
            <w:vAlign w:val="center"/>
          </w:tcPr>
          <w:p w14:paraId="51BE5A3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α-Spinastero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98FF0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3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7D59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026.6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D51F8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90.418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27318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60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A38CF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373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649F4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65.88</w:t>
            </w:r>
          </w:p>
        </w:tc>
      </w:tr>
      <w:tr w:rsidR="008B0B5D" w:rsidRPr="00D67504" w14:paraId="5DCA182A" w14:textId="77777777" w:rsidTr="008B0B5D">
        <w:tc>
          <w:tcPr>
            <w:tcW w:w="2551" w:type="dxa"/>
            <w:shd w:val="clear" w:color="auto" w:fill="auto"/>
            <w:vAlign w:val="center"/>
          </w:tcPr>
          <w:p w14:paraId="00603F4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-O-(3,4-Dimethoxycinnamoyl)</w:t>
            </w:r>
            <w:r w:rsidRPr="00681232">
              <w:rPr>
                <w:rFonts w:cs="Times New Roman" w:hint="eastAsia"/>
                <w:b w:val="0"/>
                <w:bCs/>
                <w:szCs w:val="21"/>
              </w:rPr>
              <w:t xml:space="preserve"> </w:t>
            </w:r>
            <w:r w:rsidRPr="00681232">
              <w:rPr>
                <w:rFonts w:cs="Times New Roman"/>
                <w:b w:val="0"/>
                <w:bCs/>
                <w:szCs w:val="21"/>
              </w:rPr>
              <w:t>qui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68792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85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FBEE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901.8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EF56B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970.517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DDAC3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68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25046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94.2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280EB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875.52</w:t>
            </w:r>
          </w:p>
        </w:tc>
      </w:tr>
      <w:tr w:rsidR="008B0B5D" w:rsidRPr="00D67504" w14:paraId="6F45E372" w14:textId="77777777" w:rsidTr="008B0B5D">
        <w:tc>
          <w:tcPr>
            <w:tcW w:w="2551" w:type="dxa"/>
            <w:shd w:val="clear" w:color="auto" w:fill="auto"/>
            <w:vAlign w:val="center"/>
          </w:tcPr>
          <w:p w14:paraId="2D0DE33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vanillic acid.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D38F2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727858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3AC5B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BFDB5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14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4F6F7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046.0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74935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194</w:t>
            </w:r>
          </w:p>
        </w:tc>
      </w:tr>
      <w:tr w:rsidR="008B0B5D" w:rsidRPr="00D67504" w14:paraId="6411C549" w14:textId="77777777" w:rsidTr="008B0B5D">
        <w:tc>
          <w:tcPr>
            <w:tcW w:w="2551" w:type="dxa"/>
            <w:shd w:val="clear" w:color="auto" w:fill="auto"/>
            <w:vAlign w:val="center"/>
          </w:tcPr>
          <w:p w14:paraId="6733810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Cinchonain-l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E8CF1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00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5E7DE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10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0FDB4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188.3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5B477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49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D2A8C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54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A1CBB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653.99</w:t>
            </w:r>
          </w:p>
        </w:tc>
      </w:tr>
      <w:tr w:rsidR="008B0B5D" w:rsidRPr="00D67504" w14:paraId="5272216B" w14:textId="77777777" w:rsidTr="008B0B5D">
        <w:tc>
          <w:tcPr>
            <w:tcW w:w="2551" w:type="dxa"/>
            <w:shd w:val="clear" w:color="auto" w:fill="auto"/>
            <w:vAlign w:val="center"/>
          </w:tcPr>
          <w:p w14:paraId="18CA612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Veratr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6FD002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FB0DB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49040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2BB03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95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1438F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6252.7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DA802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6174.1</w:t>
            </w:r>
          </w:p>
        </w:tc>
      </w:tr>
      <w:tr w:rsidR="008B0B5D" w:rsidRPr="00D67504" w14:paraId="2B9D8617" w14:textId="77777777" w:rsidTr="008B0B5D">
        <w:tc>
          <w:tcPr>
            <w:tcW w:w="2551" w:type="dxa"/>
            <w:shd w:val="clear" w:color="auto" w:fill="auto"/>
            <w:vAlign w:val="center"/>
          </w:tcPr>
          <w:p w14:paraId="7F78DEE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lastRenderedPageBreak/>
              <w:t>Eicosadieno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0B7C3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A9040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0D37C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22551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62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2828B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851.6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AF56B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546.77</w:t>
            </w:r>
          </w:p>
        </w:tc>
      </w:tr>
      <w:tr w:rsidR="008B0B5D" w:rsidRPr="00D67504" w14:paraId="23A173F7" w14:textId="77777777" w:rsidTr="008B0B5D">
        <w:tc>
          <w:tcPr>
            <w:tcW w:w="2551" w:type="dxa"/>
            <w:shd w:val="clear" w:color="auto" w:fill="auto"/>
            <w:vAlign w:val="center"/>
          </w:tcPr>
          <w:p w14:paraId="552DE64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β-Amyr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E784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8C8E13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74D8A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A7E75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94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63C82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23.4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036E0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785.12</w:t>
            </w:r>
          </w:p>
        </w:tc>
      </w:tr>
      <w:tr w:rsidR="008B0B5D" w:rsidRPr="00D67504" w14:paraId="16225E76" w14:textId="77777777" w:rsidTr="008B0B5D">
        <w:tc>
          <w:tcPr>
            <w:tcW w:w="2551" w:type="dxa"/>
            <w:shd w:val="clear" w:color="auto" w:fill="auto"/>
            <w:vAlign w:val="center"/>
          </w:tcPr>
          <w:p w14:paraId="03EA9EA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Caffe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D530E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FC2E02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1DC26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B8F1B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35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1EE28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272.4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E66E4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05.32</w:t>
            </w:r>
          </w:p>
        </w:tc>
      </w:tr>
      <w:tr w:rsidR="008B0B5D" w:rsidRPr="00D67504" w14:paraId="253F47A6" w14:textId="77777777" w:rsidTr="008B0B5D">
        <w:tc>
          <w:tcPr>
            <w:tcW w:w="2551" w:type="dxa"/>
            <w:shd w:val="clear" w:color="auto" w:fill="auto"/>
            <w:vAlign w:val="center"/>
          </w:tcPr>
          <w:p w14:paraId="3F8E8A3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Astragal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59466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DEEE9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767A6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420EC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04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3D572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048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449CC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0929.6</w:t>
            </w:r>
          </w:p>
        </w:tc>
      </w:tr>
      <w:tr w:rsidR="008B0B5D" w:rsidRPr="00D67504" w14:paraId="2286B67D" w14:textId="77777777" w:rsidTr="008B0B5D">
        <w:tc>
          <w:tcPr>
            <w:tcW w:w="2551" w:type="dxa"/>
            <w:shd w:val="clear" w:color="auto" w:fill="auto"/>
            <w:vAlign w:val="center"/>
          </w:tcPr>
          <w:p w14:paraId="07AC7E7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Astragalin isomer 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7CD99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B597A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87DB4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EF4052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04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76017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59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22B50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150.4</w:t>
            </w:r>
          </w:p>
        </w:tc>
      </w:tr>
      <w:tr w:rsidR="008B0B5D" w:rsidRPr="00D67504" w14:paraId="399EA068" w14:textId="77777777" w:rsidTr="008B0B5D">
        <w:tc>
          <w:tcPr>
            <w:tcW w:w="2551" w:type="dxa"/>
            <w:shd w:val="clear" w:color="auto" w:fill="auto"/>
            <w:vAlign w:val="center"/>
          </w:tcPr>
          <w:p w14:paraId="2513AC0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Ricinole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BC7C5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96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FAD49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515.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BBA87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75.16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3A826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29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A93A2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302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27CAD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3416</w:t>
            </w:r>
          </w:p>
        </w:tc>
      </w:tr>
      <w:tr w:rsidR="008B0B5D" w:rsidRPr="00D67504" w14:paraId="402E70EA" w14:textId="77777777" w:rsidTr="008B0B5D">
        <w:tc>
          <w:tcPr>
            <w:tcW w:w="2551" w:type="dxa"/>
            <w:shd w:val="clear" w:color="auto" w:fill="auto"/>
            <w:vAlign w:val="center"/>
          </w:tcPr>
          <w:p w14:paraId="157C95F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-O-caffeoylqui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92ED7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ABDC6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33E2F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960AD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2BE64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4601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2D0BE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4753.7</w:t>
            </w:r>
          </w:p>
        </w:tc>
      </w:tr>
      <w:tr w:rsidR="008B0B5D" w:rsidRPr="00D67504" w14:paraId="5A9B205A" w14:textId="77777777" w:rsidTr="008B0B5D">
        <w:tc>
          <w:tcPr>
            <w:tcW w:w="2551" w:type="dxa"/>
            <w:shd w:val="clear" w:color="auto" w:fill="auto"/>
            <w:vAlign w:val="center"/>
          </w:tcPr>
          <w:p w14:paraId="50AE8C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Chlorogenic acid isome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46C1B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82AD9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49B24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49FBE7" w14:textId="49DB4678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14601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B51B52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666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9F1952" w14:textId="4219468E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15210</w:t>
            </w:r>
          </w:p>
        </w:tc>
      </w:tr>
      <w:tr w:rsidR="008B0B5D" w:rsidRPr="00D67504" w14:paraId="3E297320" w14:textId="77777777" w:rsidTr="008B0B5D">
        <w:tc>
          <w:tcPr>
            <w:tcW w:w="2551" w:type="dxa"/>
            <w:shd w:val="clear" w:color="auto" w:fill="auto"/>
            <w:vAlign w:val="center"/>
          </w:tcPr>
          <w:p w14:paraId="0C34F41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Chloroge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83DBB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909D0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E5BD9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A6F07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630DC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36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715109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057.9</w:t>
            </w:r>
          </w:p>
        </w:tc>
      </w:tr>
      <w:tr w:rsidR="008B0B5D" w:rsidRPr="00D67504" w14:paraId="7622066B" w14:textId="77777777" w:rsidTr="008B0B5D">
        <w:tc>
          <w:tcPr>
            <w:tcW w:w="2551" w:type="dxa"/>
            <w:shd w:val="clear" w:color="auto" w:fill="auto"/>
            <w:vAlign w:val="center"/>
          </w:tcPr>
          <w:p w14:paraId="5732746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Theogall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A8953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7069B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94876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1BEA1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3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F1370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D7B40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463.1</w:t>
            </w:r>
          </w:p>
        </w:tc>
      </w:tr>
      <w:tr w:rsidR="008B0B5D" w:rsidRPr="00D67504" w14:paraId="0C62D196" w14:textId="77777777" w:rsidTr="008B0B5D">
        <w:tc>
          <w:tcPr>
            <w:tcW w:w="2551" w:type="dxa"/>
            <w:shd w:val="clear" w:color="auto" w:fill="auto"/>
            <w:vAlign w:val="center"/>
          </w:tcPr>
          <w:p w14:paraId="125D389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-O-galloylquin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50231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65DF77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EBD4E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540DCA" w14:textId="5B3CA565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003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A1F71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4697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911F18" w14:textId="6174DC84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310</w:t>
            </w:r>
          </w:p>
        </w:tc>
      </w:tr>
      <w:tr w:rsidR="008B0B5D" w:rsidRPr="00D67504" w14:paraId="08BE53C0" w14:textId="77777777" w:rsidTr="008B0B5D">
        <w:tc>
          <w:tcPr>
            <w:tcW w:w="2551" w:type="dxa"/>
            <w:shd w:val="clear" w:color="auto" w:fill="auto"/>
            <w:vAlign w:val="center"/>
          </w:tcPr>
          <w:p w14:paraId="460F104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(+)-Matairesin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EF604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4CAB3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51B57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AACD6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2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96ACF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690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76D46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250</w:t>
            </w:r>
          </w:p>
        </w:tc>
      </w:tr>
      <w:tr w:rsidR="008B0B5D" w:rsidRPr="00D67504" w14:paraId="32E8428E" w14:textId="77777777" w:rsidTr="008B0B5D">
        <w:tc>
          <w:tcPr>
            <w:tcW w:w="2551" w:type="dxa"/>
            <w:shd w:val="clear" w:color="auto" w:fill="auto"/>
            <w:vAlign w:val="center"/>
          </w:tcPr>
          <w:p w14:paraId="089F9D4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(–)-Pinoresin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6287C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000AA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A674F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E26466" w14:textId="466857A1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077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328549" w14:textId="06B0C453" w:rsidR="00681232" w:rsidRPr="00681232" w:rsidRDefault="008B0B5D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2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2FE81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6905</w:t>
            </w:r>
          </w:p>
        </w:tc>
      </w:tr>
      <w:tr w:rsidR="008B0B5D" w:rsidRPr="00D67504" w14:paraId="62EDBF4D" w14:textId="77777777" w:rsidTr="008B0B5D">
        <w:tc>
          <w:tcPr>
            <w:tcW w:w="2551" w:type="dxa"/>
            <w:shd w:val="clear" w:color="auto" w:fill="auto"/>
            <w:vAlign w:val="center"/>
          </w:tcPr>
          <w:p w14:paraId="134E070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Teaden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71197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EA0C3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E2B59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5CB95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3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3E4E6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012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53FBB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7707.2</w:t>
            </w:r>
          </w:p>
        </w:tc>
      </w:tr>
      <w:tr w:rsidR="008B0B5D" w:rsidRPr="00D67504" w14:paraId="7D60FAA1" w14:textId="77777777" w:rsidTr="008B0B5D">
        <w:tc>
          <w:tcPr>
            <w:tcW w:w="2551" w:type="dxa"/>
            <w:shd w:val="clear" w:color="auto" w:fill="auto"/>
            <w:vAlign w:val="center"/>
          </w:tcPr>
          <w:p w14:paraId="55D0E2E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Tea Polyphenols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9DDAB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DD532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CD19B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5FC9E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19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D0C57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1262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34EC7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1481.6</w:t>
            </w:r>
          </w:p>
        </w:tc>
      </w:tr>
      <w:tr w:rsidR="008B0B5D" w:rsidRPr="00D67504" w14:paraId="56BB8FA3" w14:textId="77777777" w:rsidTr="008B0B5D">
        <w:tc>
          <w:tcPr>
            <w:tcW w:w="2551" w:type="dxa"/>
            <w:shd w:val="clear" w:color="auto" w:fill="auto"/>
            <w:vAlign w:val="center"/>
          </w:tcPr>
          <w:p w14:paraId="0C7BEB6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Phloroglucin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036EA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3B9673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B8B12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A71ADD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25F3A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933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02427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8204.8</w:t>
            </w:r>
          </w:p>
        </w:tc>
      </w:tr>
      <w:tr w:rsidR="008B0B5D" w:rsidRPr="00D67504" w14:paraId="624B64E5" w14:textId="77777777" w:rsidTr="008B0B5D">
        <w:tc>
          <w:tcPr>
            <w:tcW w:w="2551" w:type="dxa"/>
            <w:shd w:val="clear" w:color="auto" w:fill="auto"/>
            <w:vAlign w:val="center"/>
          </w:tcPr>
          <w:p w14:paraId="74824EF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Pyrogall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1BF8A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1FDF7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CB965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5277F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D1372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576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3D35F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391.2</w:t>
            </w:r>
          </w:p>
        </w:tc>
      </w:tr>
      <w:tr w:rsidR="008B0B5D" w:rsidRPr="00D67504" w14:paraId="72005E0C" w14:textId="77777777" w:rsidTr="008B0B5D">
        <w:tc>
          <w:tcPr>
            <w:tcW w:w="2551" w:type="dxa"/>
            <w:shd w:val="clear" w:color="auto" w:fill="auto"/>
            <w:vAlign w:val="center"/>
          </w:tcPr>
          <w:p w14:paraId="016A992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β-Amyro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835A7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318DF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21591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62841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41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7258E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2793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CA252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4843.2</w:t>
            </w:r>
          </w:p>
        </w:tc>
      </w:tr>
      <w:tr w:rsidR="008B0B5D" w:rsidRPr="00D67504" w14:paraId="6B743E72" w14:textId="77777777" w:rsidTr="008B0B5D">
        <w:tc>
          <w:tcPr>
            <w:tcW w:w="2551" w:type="dxa"/>
            <w:shd w:val="clear" w:color="auto" w:fill="auto"/>
            <w:vAlign w:val="center"/>
          </w:tcPr>
          <w:p w14:paraId="1324EF9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Icariside B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07553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5DA42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705A3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40EFB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51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38A76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5873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7BF50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3763.2</w:t>
            </w:r>
          </w:p>
        </w:tc>
      </w:tr>
      <w:tr w:rsidR="008B0B5D" w:rsidRPr="00D67504" w14:paraId="31E70A23" w14:textId="77777777" w:rsidTr="008B0B5D">
        <w:tc>
          <w:tcPr>
            <w:tcW w:w="2551" w:type="dxa"/>
            <w:shd w:val="clear" w:color="auto" w:fill="auto"/>
            <w:vAlign w:val="center"/>
          </w:tcPr>
          <w:p w14:paraId="658C95F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Methyl gallat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6337C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5F5C2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5E367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5CD40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68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3E744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832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004F1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5376</w:t>
            </w:r>
          </w:p>
        </w:tc>
      </w:tr>
      <w:tr w:rsidR="008B0B5D" w:rsidRPr="00D67504" w14:paraId="6300815A" w14:textId="77777777" w:rsidTr="008B0B5D">
        <w:tc>
          <w:tcPr>
            <w:tcW w:w="2551" w:type="dxa"/>
            <w:shd w:val="clear" w:color="auto" w:fill="auto"/>
            <w:vAlign w:val="center"/>
          </w:tcPr>
          <w:p w14:paraId="077C9FF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Vicenin-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11392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CB052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92986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ED16A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79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8A2AA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61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94294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412.1</w:t>
            </w:r>
          </w:p>
        </w:tc>
      </w:tr>
      <w:tr w:rsidR="008B0B5D" w:rsidRPr="00D67504" w14:paraId="719E6549" w14:textId="77777777" w:rsidTr="008B0B5D">
        <w:tc>
          <w:tcPr>
            <w:tcW w:w="2551" w:type="dxa"/>
            <w:shd w:val="clear" w:color="auto" w:fill="auto"/>
            <w:vAlign w:val="center"/>
          </w:tcPr>
          <w:p w14:paraId="256F3D8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Biorob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7972F3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FC2BE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2CF03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09649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79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66096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6656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83353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590</w:t>
            </w:r>
          </w:p>
        </w:tc>
      </w:tr>
      <w:tr w:rsidR="008B0B5D" w:rsidRPr="00D67504" w14:paraId="6B3BD644" w14:textId="77777777" w:rsidTr="008B0B5D">
        <w:tc>
          <w:tcPr>
            <w:tcW w:w="2551" w:type="dxa"/>
            <w:shd w:val="clear" w:color="auto" w:fill="auto"/>
            <w:vAlign w:val="center"/>
          </w:tcPr>
          <w:p w14:paraId="64A0929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Nicotiflor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24621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D36E1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330D2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8C256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79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83958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41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0CC70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7690</w:t>
            </w:r>
          </w:p>
        </w:tc>
      </w:tr>
      <w:tr w:rsidR="008B0B5D" w:rsidRPr="00D67504" w14:paraId="3D8F937B" w14:textId="77777777" w:rsidTr="008B0B5D">
        <w:tc>
          <w:tcPr>
            <w:tcW w:w="2551" w:type="dxa"/>
            <w:shd w:val="clear" w:color="auto" w:fill="auto"/>
            <w:vAlign w:val="center"/>
          </w:tcPr>
          <w:p w14:paraId="7197EB8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Myricetin-3-O-β-d-glucopyra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C33B1E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3D8BC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27C0B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19C0A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35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0127D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2243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61C35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392</w:t>
            </w:r>
          </w:p>
        </w:tc>
      </w:tr>
      <w:tr w:rsidR="008B0B5D" w:rsidRPr="00D67504" w14:paraId="6A3B4307" w14:textId="77777777" w:rsidTr="008B0B5D">
        <w:tc>
          <w:tcPr>
            <w:tcW w:w="2551" w:type="dxa"/>
            <w:shd w:val="clear" w:color="auto" w:fill="auto"/>
            <w:vAlign w:val="center"/>
          </w:tcPr>
          <w:p w14:paraId="4819BC5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Hyper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5B033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98066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39EBE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1B613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6C8D3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65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72267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3767.9</w:t>
            </w:r>
          </w:p>
        </w:tc>
      </w:tr>
      <w:tr w:rsidR="008B0B5D" w:rsidRPr="00D67504" w14:paraId="76BE7583" w14:textId="77777777" w:rsidTr="008B0B5D">
        <w:tc>
          <w:tcPr>
            <w:tcW w:w="2551" w:type="dxa"/>
            <w:shd w:val="clear" w:color="auto" w:fill="auto"/>
            <w:vAlign w:val="center"/>
          </w:tcPr>
          <w:p w14:paraId="7E87578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-3-O-β-d-glucopyra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35DD2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7174B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98352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3BDF6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F5474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5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BC741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094.2</w:t>
            </w:r>
          </w:p>
        </w:tc>
      </w:tr>
      <w:tr w:rsidR="008B0B5D" w:rsidRPr="00D67504" w14:paraId="16B3FFAC" w14:textId="77777777" w:rsidTr="008B0B5D">
        <w:tc>
          <w:tcPr>
            <w:tcW w:w="2551" w:type="dxa"/>
            <w:shd w:val="clear" w:color="auto" w:fill="auto"/>
            <w:vAlign w:val="center"/>
          </w:tcPr>
          <w:p w14:paraId="03AF16A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-3-O-β-d-galactopyra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04EC7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EF9AD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142A9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B369D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21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F0BF7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65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EE07F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978.4</w:t>
            </w:r>
          </w:p>
        </w:tc>
      </w:tr>
      <w:tr w:rsidR="008B0B5D" w:rsidRPr="00D67504" w14:paraId="3A750349" w14:textId="77777777" w:rsidTr="008B0B5D">
        <w:tc>
          <w:tcPr>
            <w:tcW w:w="2551" w:type="dxa"/>
            <w:shd w:val="clear" w:color="auto" w:fill="auto"/>
            <w:vAlign w:val="center"/>
          </w:tcPr>
          <w:p w14:paraId="12642FC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Kaempfer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895A9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864BA9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569F4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2A172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73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C7064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3835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48230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6071.9</w:t>
            </w:r>
          </w:p>
        </w:tc>
      </w:tr>
      <w:tr w:rsidR="008B0B5D" w:rsidRPr="00D67504" w14:paraId="18C33C1B" w14:textId="77777777" w:rsidTr="008B0B5D">
        <w:tc>
          <w:tcPr>
            <w:tcW w:w="2551" w:type="dxa"/>
            <w:shd w:val="clear" w:color="auto" w:fill="auto"/>
            <w:vAlign w:val="center"/>
          </w:tcPr>
          <w:p w14:paraId="360BDA6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lastRenderedPageBreak/>
              <w:t>Kaempferol isomer 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C6041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98F24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935F8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C5117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73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3CD8E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177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58FBD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3835.4</w:t>
            </w:r>
          </w:p>
        </w:tc>
      </w:tr>
      <w:tr w:rsidR="008B0B5D" w:rsidRPr="00D67504" w14:paraId="4984CDF2" w14:textId="77777777" w:rsidTr="008B0B5D">
        <w:tc>
          <w:tcPr>
            <w:tcW w:w="2551" w:type="dxa"/>
            <w:shd w:val="clear" w:color="auto" w:fill="auto"/>
            <w:vAlign w:val="center"/>
          </w:tcPr>
          <w:p w14:paraId="14E5A41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Luteol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D4B66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65B80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50AF2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5BDB7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473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FE059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624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2A658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282.7</w:t>
            </w:r>
          </w:p>
        </w:tc>
      </w:tr>
      <w:tr w:rsidR="008B0B5D" w:rsidRPr="00D67504" w14:paraId="518F6DE9" w14:textId="77777777" w:rsidTr="008B0B5D">
        <w:tc>
          <w:tcPr>
            <w:tcW w:w="2551" w:type="dxa"/>
            <w:shd w:val="clear" w:color="auto" w:fill="auto"/>
            <w:vAlign w:val="center"/>
          </w:tcPr>
          <w:p w14:paraId="06DD8CB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Vitex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6C0D1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3FFA0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68FA4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562DB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63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23A61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8688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A84C9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7761.1</w:t>
            </w:r>
          </w:p>
        </w:tc>
      </w:tr>
      <w:tr w:rsidR="008B0B5D" w:rsidRPr="00D67504" w14:paraId="2C75170B" w14:textId="77777777" w:rsidTr="008B0B5D">
        <w:tc>
          <w:tcPr>
            <w:tcW w:w="2551" w:type="dxa"/>
            <w:shd w:val="clear" w:color="auto" w:fill="auto"/>
            <w:vAlign w:val="center"/>
          </w:tcPr>
          <w:p w14:paraId="067865C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Kaempferol-3-O-α-l-rhamnopyra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E6415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66691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DAB58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72E6E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63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10936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5442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F43A8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8224.8</w:t>
            </w:r>
          </w:p>
        </w:tc>
      </w:tr>
      <w:tr w:rsidR="008B0B5D" w:rsidRPr="00D67504" w14:paraId="33313E09" w14:textId="77777777" w:rsidTr="008B0B5D">
        <w:tc>
          <w:tcPr>
            <w:tcW w:w="2551" w:type="dxa"/>
            <w:shd w:val="clear" w:color="auto" w:fill="auto"/>
            <w:vAlign w:val="center"/>
          </w:tcPr>
          <w:p w14:paraId="2301D2F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Kaempferol 3,7-di-O-rham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0742F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A1EE6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42CC7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ABBBA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749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4B43F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8639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7A76E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6340.2</w:t>
            </w:r>
          </w:p>
        </w:tc>
      </w:tr>
      <w:tr w:rsidR="008B0B5D" w:rsidRPr="00D67504" w14:paraId="2E0F5EFC" w14:textId="77777777" w:rsidTr="008B0B5D">
        <w:tc>
          <w:tcPr>
            <w:tcW w:w="2551" w:type="dxa"/>
            <w:shd w:val="clear" w:color="auto" w:fill="auto"/>
            <w:vAlign w:val="center"/>
          </w:tcPr>
          <w:p w14:paraId="0325B43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Apigenin-6-glucoside-8-arabin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80614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1FACF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3B72F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B67BE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75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BAE37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5833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B4403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8711.2</w:t>
            </w:r>
          </w:p>
        </w:tc>
      </w:tr>
      <w:tr w:rsidR="008B0B5D" w:rsidRPr="00D67504" w14:paraId="1FE4B950" w14:textId="77777777" w:rsidTr="008B0B5D">
        <w:tc>
          <w:tcPr>
            <w:tcW w:w="2551" w:type="dxa"/>
            <w:shd w:val="clear" w:color="auto" w:fill="auto"/>
            <w:vAlign w:val="center"/>
          </w:tcPr>
          <w:p w14:paraId="1EBBB27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Isoschaftosid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B9DBD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34915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B796B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1D864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73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B53A8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75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93BDC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6408.8</w:t>
            </w:r>
          </w:p>
        </w:tc>
      </w:tr>
      <w:tr w:rsidR="008B0B5D" w:rsidRPr="00D67504" w14:paraId="18772695" w14:textId="77777777" w:rsidTr="008B0B5D">
        <w:tc>
          <w:tcPr>
            <w:tcW w:w="2551" w:type="dxa"/>
            <w:shd w:val="clear" w:color="auto" w:fill="auto"/>
            <w:vAlign w:val="center"/>
          </w:tcPr>
          <w:p w14:paraId="24A5FE1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Myricet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12866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BA545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4349C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732B6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05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54871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4598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CEC56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9764.3</w:t>
            </w:r>
          </w:p>
        </w:tc>
      </w:tr>
      <w:tr w:rsidR="008B0B5D" w:rsidRPr="00D67504" w14:paraId="6C0235CE" w14:textId="77777777" w:rsidTr="008B0B5D">
        <w:tc>
          <w:tcPr>
            <w:tcW w:w="2551" w:type="dxa"/>
            <w:shd w:val="clear" w:color="auto" w:fill="auto"/>
            <w:vAlign w:val="center"/>
          </w:tcPr>
          <w:p w14:paraId="2E0FDDD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Myricetin isome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BE9EC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DD328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E8F5E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2F99F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05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3308F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6541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EB394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8152.9</w:t>
            </w:r>
          </w:p>
        </w:tc>
      </w:tr>
      <w:tr w:rsidR="008B0B5D" w:rsidRPr="00D67504" w14:paraId="40200327" w14:textId="77777777" w:rsidTr="008B0B5D">
        <w:tc>
          <w:tcPr>
            <w:tcW w:w="2551" w:type="dxa"/>
            <w:shd w:val="clear" w:color="auto" w:fill="auto"/>
            <w:vAlign w:val="center"/>
          </w:tcPr>
          <w:p w14:paraId="2BD7233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6DABF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35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6A560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08.25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723E3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98.25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C9229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3FC7B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4364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DD129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4264.8</w:t>
            </w:r>
          </w:p>
        </w:tc>
      </w:tr>
      <w:tr w:rsidR="008B0B5D" w:rsidRPr="00D67504" w14:paraId="4F751E02" w14:textId="77777777" w:rsidTr="008B0B5D">
        <w:tc>
          <w:tcPr>
            <w:tcW w:w="2551" w:type="dxa"/>
            <w:shd w:val="clear" w:color="auto" w:fill="auto"/>
            <w:vAlign w:val="center"/>
          </w:tcPr>
          <w:p w14:paraId="2725BB2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 isomer 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895B5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35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8153A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02.97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73C32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57.8365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11941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6A2A2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4364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E0785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0308.8</w:t>
            </w:r>
          </w:p>
        </w:tc>
      </w:tr>
      <w:tr w:rsidR="008B0B5D" w:rsidRPr="00D67504" w14:paraId="1334393B" w14:textId="77777777" w:rsidTr="008B0B5D">
        <w:tc>
          <w:tcPr>
            <w:tcW w:w="2551" w:type="dxa"/>
            <w:shd w:val="clear" w:color="auto" w:fill="auto"/>
            <w:vAlign w:val="center"/>
          </w:tcPr>
          <w:p w14:paraId="5B0D175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 isomer 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45D5B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35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2507F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94.10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AFDFA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98.587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3230D3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BEB5C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3553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5028A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9497.6</w:t>
            </w:r>
          </w:p>
        </w:tc>
      </w:tr>
      <w:tr w:rsidR="008B0B5D" w:rsidRPr="00D67504" w14:paraId="4065C3C1" w14:textId="77777777" w:rsidTr="008B0B5D">
        <w:tc>
          <w:tcPr>
            <w:tcW w:w="2551" w:type="dxa"/>
            <w:shd w:val="clear" w:color="auto" w:fill="auto"/>
            <w:vAlign w:val="center"/>
          </w:tcPr>
          <w:p w14:paraId="5584468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Quercetin isomer 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9193E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55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E5263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26.46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F714F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19.6700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7ED436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11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3F3B7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706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D9A39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8686.4</w:t>
            </w:r>
          </w:p>
        </w:tc>
      </w:tr>
      <w:tr w:rsidR="008B0B5D" w:rsidRPr="00D67504" w14:paraId="00440AA7" w14:textId="77777777" w:rsidTr="008B0B5D">
        <w:tc>
          <w:tcPr>
            <w:tcW w:w="2551" w:type="dxa"/>
            <w:shd w:val="clear" w:color="auto" w:fill="auto"/>
            <w:vAlign w:val="center"/>
          </w:tcPr>
          <w:p w14:paraId="1B138C2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(-)-E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F52B4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8A44F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83BEF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412B3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80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24E7D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91582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DF797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7179.4</w:t>
            </w:r>
          </w:p>
        </w:tc>
      </w:tr>
      <w:tr w:rsidR="008B0B5D" w:rsidRPr="00D67504" w14:paraId="7F620A60" w14:textId="77777777" w:rsidTr="008B0B5D">
        <w:tc>
          <w:tcPr>
            <w:tcW w:w="2551" w:type="dxa"/>
            <w:shd w:val="clear" w:color="auto" w:fill="auto"/>
            <w:vAlign w:val="center"/>
          </w:tcPr>
          <w:p w14:paraId="4D59472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Catech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0BED5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9C73E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181EC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E62277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80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90D24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365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DFC3A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8940.6</w:t>
            </w:r>
          </w:p>
        </w:tc>
      </w:tr>
      <w:tr w:rsidR="008B0B5D" w:rsidRPr="00D67504" w14:paraId="7F8C6D61" w14:textId="77777777" w:rsidTr="008B0B5D">
        <w:tc>
          <w:tcPr>
            <w:tcW w:w="2551" w:type="dxa"/>
            <w:shd w:val="clear" w:color="auto" w:fill="auto"/>
            <w:vAlign w:val="center"/>
          </w:tcPr>
          <w:p w14:paraId="6F34F8D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Epicatechi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3C170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4BE17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15C3C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05C8C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80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F40F0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6298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F2254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84537.6</w:t>
            </w:r>
          </w:p>
        </w:tc>
      </w:tr>
      <w:tr w:rsidR="008B0B5D" w:rsidRPr="00D67504" w14:paraId="77C5E726" w14:textId="77777777" w:rsidTr="008B0B5D">
        <w:tc>
          <w:tcPr>
            <w:tcW w:w="2551" w:type="dxa"/>
            <w:shd w:val="clear" w:color="auto" w:fill="auto"/>
            <w:vAlign w:val="center"/>
          </w:tcPr>
          <w:p w14:paraId="494D0D9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(-)-EG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0FFEC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ACE6D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21815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6B53A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33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74E2D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4038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30374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31026</w:t>
            </w:r>
          </w:p>
        </w:tc>
      </w:tr>
      <w:tr w:rsidR="008B0B5D" w:rsidRPr="00D67504" w14:paraId="2630B703" w14:textId="77777777" w:rsidTr="008B0B5D">
        <w:tc>
          <w:tcPr>
            <w:tcW w:w="2551" w:type="dxa"/>
            <w:shd w:val="clear" w:color="auto" w:fill="auto"/>
            <w:vAlign w:val="center"/>
          </w:tcPr>
          <w:p w14:paraId="7E4191E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(-)-Epicatechin gallate/ECG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87BA9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61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0EF59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84.55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EFC86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16.0144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E782D1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66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92414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5603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DF00D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2034</w:t>
            </w:r>
          </w:p>
        </w:tc>
      </w:tr>
      <w:tr w:rsidR="008B0B5D" w:rsidRPr="00D67504" w14:paraId="33F9C23D" w14:textId="77777777" w:rsidTr="008B0B5D">
        <w:tc>
          <w:tcPr>
            <w:tcW w:w="2551" w:type="dxa"/>
            <w:shd w:val="clear" w:color="auto" w:fill="auto"/>
            <w:vAlign w:val="center"/>
          </w:tcPr>
          <w:p w14:paraId="35E9C5A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tiglylglyci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518B0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4ED40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28AD2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880CE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1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64FD26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8256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5069D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279851</w:t>
            </w:r>
          </w:p>
        </w:tc>
      </w:tr>
      <w:tr w:rsidR="008B0B5D" w:rsidRPr="00D67504" w14:paraId="4CFC96B4" w14:textId="77777777" w:rsidTr="008B0B5D">
        <w:tc>
          <w:tcPr>
            <w:tcW w:w="2551" w:type="dxa"/>
            <w:shd w:val="clear" w:color="auto" w:fill="auto"/>
            <w:vAlign w:val="center"/>
          </w:tcPr>
          <w:p w14:paraId="0F9D635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L-Theani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F80D5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259B0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BA1BA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C314D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013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03EAD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8926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54959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389561</w:t>
            </w:r>
          </w:p>
        </w:tc>
      </w:tr>
      <w:tr w:rsidR="008B0B5D" w:rsidRPr="00D67504" w14:paraId="222EFE3F" w14:textId="77777777" w:rsidTr="008B0B5D">
        <w:tc>
          <w:tcPr>
            <w:tcW w:w="2551" w:type="dxa"/>
            <w:shd w:val="clear" w:color="auto" w:fill="auto"/>
            <w:vAlign w:val="center"/>
          </w:tcPr>
          <w:p w14:paraId="112E5C1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-hydroxybenzo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8FE35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11DD5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09.6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65572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468.502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CD595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90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BEA620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8579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C0BD6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75979</w:t>
            </w:r>
          </w:p>
        </w:tc>
      </w:tr>
      <w:tr w:rsidR="008B0B5D" w:rsidRPr="00D67504" w14:paraId="01D1AEEE" w14:textId="77777777" w:rsidTr="008B0B5D">
        <w:tc>
          <w:tcPr>
            <w:tcW w:w="2551" w:type="dxa"/>
            <w:shd w:val="clear" w:color="auto" w:fill="auto"/>
            <w:vAlign w:val="center"/>
          </w:tcPr>
          <w:p w14:paraId="7FDC8AF4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Salicylic aci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CBAB33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5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73A76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605.8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EA1F7E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672.408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C6EF08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90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CCD09D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8088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6BCE2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490800</w:t>
            </w:r>
          </w:p>
        </w:tc>
      </w:tr>
      <w:tr w:rsidR="008B0B5D" w:rsidRPr="00D67504" w14:paraId="72935E36" w14:textId="77777777" w:rsidTr="008B0B5D">
        <w:tc>
          <w:tcPr>
            <w:tcW w:w="2551" w:type="dxa"/>
            <w:shd w:val="clear" w:color="auto" w:fill="auto"/>
            <w:vAlign w:val="center"/>
          </w:tcPr>
          <w:p w14:paraId="6430895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Epigallocatechin gallate/EGCG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12E219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25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78A8B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146.4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EDEAF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1069.348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5D030B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177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4A7EA2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228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E8EB3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12523</w:t>
            </w:r>
          </w:p>
        </w:tc>
      </w:tr>
      <w:tr w:rsidR="008B0B5D" w:rsidRPr="00D67504" w14:paraId="12C69DA8" w14:textId="77777777" w:rsidTr="008B0B5D">
        <w:tc>
          <w:tcPr>
            <w:tcW w:w="2551" w:type="dxa"/>
            <w:shd w:val="clear" w:color="auto" w:fill="auto"/>
            <w:vAlign w:val="center"/>
          </w:tcPr>
          <w:p w14:paraId="1A922C4A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Dihydrokaempfero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B9D14C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673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9F363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750.64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EF9B25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602.6220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1FB900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380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0917AF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595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DE5097" w14:textId="77777777" w:rsidR="00681232" w:rsidRPr="00681232" w:rsidRDefault="00681232" w:rsidP="00681232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681232">
              <w:rPr>
                <w:rFonts w:cs="Times New Roman"/>
                <w:b w:val="0"/>
                <w:bCs/>
                <w:szCs w:val="21"/>
              </w:rPr>
              <w:t>532620</w:t>
            </w:r>
          </w:p>
        </w:tc>
      </w:tr>
      <w:tr w:rsidR="008B0B5D" w:rsidRPr="00D67504" w14:paraId="7E4A66B5" w14:textId="77777777" w:rsidTr="008B0B5D">
        <w:tc>
          <w:tcPr>
            <w:tcW w:w="2551" w:type="dxa"/>
            <w:shd w:val="clear" w:color="auto" w:fill="auto"/>
            <w:vAlign w:val="center"/>
          </w:tcPr>
          <w:p w14:paraId="55E79464" w14:textId="6F35E094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Caffei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34A1F6" w14:textId="5DA35EF3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1721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3627D7" w14:textId="13B102E5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16865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A35C44" w14:textId="08C8BC20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163598.2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176B9A" w14:textId="17E5BC31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82460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87D70D" w14:textId="63716FDA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799862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51DAFA" w14:textId="11DCE60D" w:rsidR="008B0B5D" w:rsidRPr="00681232" w:rsidRDefault="008B0B5D" w:rsidP="008B0B5D">
            <w:pPr>
              <w:pStyle w:val="a"/>
              <w:spacing w:line="440" w:lineRule="exact"/>
              <w:rPr>
                <w:rFonts w:cs="Times New Roman"/>
                <w:b w:val="0"/>
                <w:bCs/>
                <w:szCs w:val="21"/>
              </w:rPr>
            </w:pPr>
            <w:r w:rsidRPr="008B0B5D">
              <w:rPr>
                <w:rFonts w:cs="Times New Roman"/>
                <w:b w:val="0"/>
                <w:bCs/>
                <w:szCs w:val="21"/>
              </w:rPr>
              <w:t>8248000</w:t>
            </w:r>
          </w:p>
        </w:tc>
      </w:tr>
    </w:tbl>
    <w:p w14:paraId="687F8746" w14:textId="77777777" w:rsidR="00681232" w:rsidRDefault="00681232" w:rsidP="00681232"/>
    <w:p w14:paraId="02D7847C" w14:textId="77777777" w:rsidR="0044427C" w:rsidRDefault="0044427C" w:rsidP="00444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2ACD01" w14:textId="6C26A5E1" w:rsidR="0044427C" w:rsidRDefault="0044427C" w:rsidP="00444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1B6A19A" wp14:editId="41D6AA72">
            <wp:extent cx="5274310" cy="2966720"/>
            <wp:effectExtent l="0" t="0" r="2540" b="5080"/>
            <wp:docPr id="1110331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331665" name="图片 11103316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70B8D" w14:textId="0E4C6315" w:rsidR="0044427C" w:rsidRPr="0044427C" w:rsidRDefault="0044427C" w:rsidP="00444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.2 </w:t>
      </w:r>
      <w:r w:rsidRPr="0044427C">
        <w:rPr>
          <w:rFonts w:ascii="Times New Roman" w:hAnsi="Times New Roman" w:cs="Times New Roman"/>
          <w:b/>
          <w:bCs/>
          <w:sz w:val="24"/>
          <w:szCs w:val="24"/>
        </w:rPr>
        <w:t>Total ion chromatogram (TIC) for</w:t>
      </w:r>
      <w:r>
        <w:rPr>
          <w:rFonts w:hint="eastAsia"/>
        </w:rPr>
        <w:t xml:space="preserve"> </w:t>
      </w:r>
      <w:r w:rsidRPr="0044427C">
        <w:rPr>
          <w:rFonts w:ascii="Times New Roman" w:hAnsi="Times New Roman" w:cs="Times New Roman"/>
          <w:b/>
          <w:bCs/>
          <w:sz w:val="24"/>
          <w:szCs w:val="24"/>
        </w:rPr>
        <w:t>Tibetan tea</w:t>
      </w:r>
      <w:r w:rsidRPr="0044427C">
        <w:t xml:space="preserve"> </w:t>
      </w:r>
      <w:r w:rsidRPr="0044427C">
        <w:rPr>
          <w:rFonts w:ascii="Times New Roman" w:hAnsi="Times New Roman" w:cs="Times New Roman"/>
          <w:b/>
          <w:bCs/>
          <w:sz w:val="24"/>
          <w:szCs w:val="24"/>
        </w:rPr>
        <w:t>by fermentation with Bacillus licheniformis</w:t>
      </w:r>
      <w:r w:rsidR="008855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C) and </w:t>
      </w:r>
      <w:r w:rsidRPr="0044427C">
        <w:rPr>
          <w:rFonts w:ascii="Times New Roman" w:hAnsi="Times New Roman" w:cs="Times New Roman"/>
          <w:b/>
          <w:bCs/>
          <w:sz w:val="24"/>
          <w:szCs w:val="24"/>
        </w:rPr>
        <w:t>non-fermented</w:t>
      </w:r>
      <w:r w:rsidR="008855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BL)</w:t>
      </w:r>
    </w:p>
    <w:sectPr w:rsidR="0044427C" w:rsidRPr="00444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DE46F" w14:textId="77777777" w:rsidR="00854BC2" w:rsidRDefault="00854BC2" w:rsidP="00885509">
      <w:r>
        <w:separator/>
      </w:r>
    </w:p>
  </w:endnote>
  <w:endnote w:type="continuationSeparator" w:id="0">
    <w:p w14:paraId="609BCC99" w14:textId="77777777" w:rsidR="00854BC2" w:rsidRDefault="00854BC2" w:rsidP="00885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67678" w14:textId="77777777" w:rsidR="00854BC2" w:rsidRDefault="00854BC2" w:rsidP="00885509">
      <w:r>
        <w:separator/>
      </w:r>
    </w:p>
  </w:footnote>
  <w:footnote w:type="continuationSeparator" w:id="0">
    <w:p w14:paraId="073702A5" w14:textId="77777777" w:rsidR="00854BC2" w:rsidRDefault="00854BC2" w:rsidP="00885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7C"/>
    <w:rsid w:val="001248C5"/>
    <w:rsid w:val="0044427C"/>
    <w:rsid w:val="00681232"/>
    <w:rsid w:val="0075400D"/>
    <w:rsid w:val="00763BAA"/>
    <w:rsid w:val="007B40F0"/>
    <w:rsid w:val="00804C5A"/>
    <w:rsid w:val="00853553"/>
    <w:rsid w:val="00854BC2"/>
    <w:rsid w:val="00885509"/>
    <w:rsid w:val="008B0B5D"/>
    <w:rsid w:val="00985F31"/>
    <w:rsid w:val="00EF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9A665"/>
  <w15:chartTrackingRefBased/>
  <w15:docId w15:val="{4C881E7F-B5D5-453E-90B4-D0191FF7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4427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4427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4427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855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5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509"/>
    <w:rPr>
      <w:sz w:val="18"/>
      <w:szCs w:val="18"/>
    </w:rPr>
  </w:style>
  <w:style w:type="paragraph" w:customStyle="1" w:styleId="a">
    <w:name w:val="中文图表标题"/>
    <w:basedOn w:val="Normal"/>
    <w:next w:val="Normal"/>
    <w:rsid w:val="00681232"/>
    <w:pPr>
      <w:snapToGrid w:val="0"/>
      <w:jc w:val="center"/>
      <w:outlineLvl w:val="7"/>
    </w:pPr>
    <w:rPr>
      <w:rFonts w:ascii="Times New Roman" w:eastAsia="SimSun" w:hAnsi="Times New Roman" w:cs="SimSu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莉 周</dc:creator>
  <cp:keywords/>
  <dc:description/>
  <cp:lastModifiedBy>Abby Rassette</cp:lastModifiedBy>
  <cp:revision>2</cp:revision>
  <dcterms:created xsi:type="dcterms:W3CDTF">2024-05-21T16:26:00Z</dcterms:created>
  <dcterms:modified xsi:type="dcterms:W3CDTF">2024-05-21T16:26:00Z</dcterms:modified>
</cp:coreProperties>
</file>